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F2B" w:rsidRPr="00BD626C" w:rsidRDefault="000F2F2B" w:rsidP="000F2F2B">
      <w:pPr>
        <w:pStyle w:val="Beschriftung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BD626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Table S</w:t>
      </w:r>
      <w:r w:rsidR="00A42765" w:rsidRPr="00BD626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9</w:t>
      </w:r>
      <w:r w:rsidR="00BD626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</w:t>
      </w:r>
      <w:r w:rsidRPr="00BD626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MRM transitions for </w:t>
      </w:r>
      <w:r w:rsidRPr="0083160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 planta</w:t>
      </w:r>
      <w:r w:rsidRPr="00BD626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analysis in negative ionization mode, depicting also transition specific variab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251"/>
        <w:gridCol w:w="1057"/>
        <w:gridCol w:w="918"/>
        <w:gridCol w:w="1268"/>
        <w:gridCol w:w="1224"/>
        <w:gridCol w:w="724"/>
        <w:gridCol w:w="724"/>
      </w:tblGrid>
      <w:tr w:rsidR="000F2F2B" w:rsidRPr="00BD626C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  <w:proofErr w:type="spellStart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  <w:proofErr w:type="spellStart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ndow</w:t>
            </w:r>
            <w:proofErr w:type="spellEnd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e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well</w:t>
            </w:r>
            <w:proofErr w:type="spellEnd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 (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 (V)</w:t>
            </w:r>
          </w:p>
        </w:tc>
      </w:tr>
      <w:tr w:rsidR="000F2F2B" w:rsidRPr="00BD626C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a-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</w:tr>
      <w:tr w:rsidR="000F2F2B" w:rsidRPr="00BD626C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Pa-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</w:tr>
      <w:tr w:rsidR="000F2F2B" w:rsidRPr="00BD626C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-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</w:t>
            </w:r>
          </w:p>
        </w:tc>
      </w:tr>
      <w:tr w:rsidR="000F2F2B" w:rsidRPr="00BD626C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-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</w:t>
            </w:r>
          </w:p>
        </w:tc>
      </w:tr>
      <w:tr w:rsidR="000F2F2B" w:rsidRPr="00BD626C" w:rsidTr="00FE3935">
        <w:trPr>
          <w:trHeight w:hRule="exact"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3-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2F2B" w:rsidRPr="00BD626C" w:rsidRDefault="000F2F2B" w:rsidP="00FE393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2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</w:tr>
    </w:tbl>
    <w:p w:rsidR="005A1D52" w:rsidRDefault="005A1D52"/>
    <w:sectPr w:rsidR="005A1D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F2B"/>
    <w:rsid w:val="000C3FFC"/>
    <w:rsid w:val="000F2F2B"/>
    <w:rsid w:val="001C6CC9"/>
    <w:rsid w:val="002920E4"/>
    <w:rsid w:val="002A5149"/>
    <w:rsid w:val="002A794E"/>
    <w:rsid w:val="00330D36"/>
    <w:rsid w:val="00495FA9"/>
    <w:rsid w:val="00532AFE"/>
    <w:rsid w:val="005A1D52"/>
    <w:rsid w:val="00831605"/>
    <w:rsid w:val="00A42765"/>
    <w:rsid w:val="00BD626C"/>
    <w:rsid w:val="00C863BC"/>
    <w:rsid w:val="00DB0CC6"/>
    <w:rsid w:val="00E25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5DF602-67E6-46BA-A0F7-0DFC0055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2F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F2F2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F4CDEA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 IVV4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Bettina Tudzynski</dc:creator>
  <cp:keywords/>
  <dc:description/>
  <cp:lastModifiedBy>Slavica Janevska</cp:lastModifiedBy>
  <cp:revision>3</cp:revision>
  <dcterms:created xsi:type="dcterms:W3CDTF">2017-02-15T09:09:00Z</dcterms:created>
  <dcterms:modified xsi:type="dcterms:W3CDTF">2017-05-16T16:39:00Z</dcterms:modified>
</cp:coreProperties>
</file>